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2309"/>
        <w:gridCol w:w="2144"/>
        <w:gridCol w:w="1694"/>
      </w:tblGrid>
      <w:tr w14:paraId="5D629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tblHeader/>
          <w:jc w:val="center"/>
        </w:trPr>
        <w:tc>
          <w:tcPr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B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. Sensitivity analyses beyond HCP-only.</w:t>
            </w:r>
          </w:p>
        </w:tc>
      </w:tr>
      <w:tr w14:paraId="45CEA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tblHeader/>
          <w:jc w:val="center"/>
        </w:trPr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18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Sensitivity Model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D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Primary CNS: aOR (95% CI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D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Brain Mets: aOR (95% CI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E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Conclusion</w:t>
            </w:r>
          </w:p>
        </w:tc>
      </w:tr>
      <w:tr w14:paraId="0342E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F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 Suspect Drug (PS) Role Only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F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65 (1.02-2.65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B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.12 (2.45-3.98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8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ain model baseline</w:t>
            </w:r>
          </w:p>
        </w:tc>
      </w:tr>
      <w:tr w14:paraId="76679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7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. PS + Concomitant (SS) Rol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4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52 (0.95-2.4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C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.85 (2.20-3.6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0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Diluted but consistent</w:t>
            </w:r>
          </w:p>
        </w:tc>
      </w:tr>
      <w:tr w14:paraId="1E6BF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D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. Excluding concurrent Systemic Corticosteroid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8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85 (1.10-3.1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B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.45 (2.65-4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3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Signal strengthened</w:t>
            </w:r>
          </w:p>
        </w:tc>
      </w:tr>
      <w:tr w14:paraId="6A74A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D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4. Excluding concurrent Bevacizumab/TMZ exposure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D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68 (1.05-2.70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4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.10 (2.40-3.95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C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aintained</w:t>
            </w:r>
          </w:p>
        </w:tc>
      </w:tr>
      <w:tr w14:paraId="4A99B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3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otes: SS, Secondary Suspect; TMZ, Temozolomide.</w:t>
            </w:r>
          </w:p>
        </w:tc>
      </w:tr>
    </w:tbl>
    <w:p w14:paraId="4A109BB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AF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6:34:46Z</dcterms:created>
  <dc:creator>Lenovo</dc:creator>
  <cp:lastModifiedBy>&amp; HXH &amp;</cp:lastModifiedBy>
  <dcterms:modified xsi:type="dcterms:W3CDTF">2026-04-27T06:3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cxY2YyYzljNTI4ODAyZGQxMTIwNTg1MzM1NmVjNjUiLCJ1c2VySWQiOiI1MjE0ODAxMTAifQ==</vt:lpwstr>
  </property>
  <property fmtid="{D5CDD505-2E9C-101B-9397-08002B2CF9AE}" pid="4" name="ICV">
    <vt:lpwstr>B5691F2A2A1747398D660BA4CE7F623B_12</vt:lpwstr>
  </property>
</Properties>
</file>